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6B392" w14:textId="77777777" w:rsidR="000A4076" w:rsidRPr="00132DC5" w:rsidRDefault="000A4076" w:rsidP="000A4076">
      <w:pPr>
        <w:spacing w:line="480" w:lineRule="auto"/>
        <w:jc w:val="both"/>
        <w:rPr>
          <w:rFonts w:ascii="Arial" w:eastAsia="Arial" w:hAnsi="Arial" w:cs="Arial"/>
        </w:rPr>
      </w:pPr>
    </w:p>
    <w:p w14:paraId="4133B0F2" w14:textId="77777777" w:rsidR="000A4076" w:rsidRPr="00132DC5" w:rsidRDefault="000A4076" w:rsidP="000A4076">
      <w:pPr>
        <w:spacing w:line="480" w:lineRule="auto"/>
        <w:jc w:val="both"/>
        <w:rPr>
          <w:rFonts w:ascii="Arial" w:eastAsia="Arial" w:hAnsi="Arial" w:cs="Arial"/>
        </w:rPr>
      </w:pPr>
      <w:r w:rsidRPr="00132DC5">
        <w:rPr>
          <w:rFonts w:ascii="Arial" w:eastAsia="Arial" w:hAnsi="Arial" w:cs="Arial"/>
        </w:rPr>
        <w:t>Extended Data Table 7-8. p- values from AD comparation between CON-NA vs CON-A, CAF-</w:t>
      </w:r>
      <w:proofErr w:type="gramStart"/>
      <w:r w:rsidRPr="00132DC5">
        <w:rPr>
          <w:rFonts w:ascii="Arial" w:eastAsia="Arial" w:hAnsi="Arial" w:cs="Arial"/>
        </w:rPr>
        <w:t>NA</w:t>
      </w:r>
      <w:proofErr w:type="gramEnd"/>
      <w:r w:rsidRPr="00132DC5">
        <w:rPr>
          <w:rFonts w:ascii="Arial" w:eastAsia="Arial" w:hAnsi="Arial" w:cs="Arial"/>
        </w:rPr>
        <w:t xml:space="preserve"> and CAF-A; CON-A vs CAF-NA, CAF-A; and CAF-NA vs CAF-A in the F2 offspring</w:t>
      </w:r>
    </w:p>
    <w:tbl>
      <w:tblPr>
        <w:tblW w:w="10207" w:type="dxa"/>
        <w:tblInd w:w="-284" w:type="dxa"/>
        <w:tbl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0A4076" w:rsidRPr="00132DC5" w14:paraId="23B47FB8" w14:textId="77777777" w:rsidTr="003C1B07">
        <w:trPr>
          <w:trHeight w:val="741"/>
        </w:trPr>
        <w:tc>
          <w:tcPr>
            <w:tcW w:w="993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71803A2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F50683E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ANOV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7ABBFF3E" w14:textId="77777777" w:rsidR="000A4076" w:rsidRPr="00132DC5" w:rsidRDefault="000A4076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ON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193BDCF2" w14:textId="77777777" w:rsidR="000A4076" w:rsidRPr="00132DC5" w:rsidRDefault="000A4076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2897E74A" w14:textId="77777777" w:rsidR="000A4076" w:rsidRPr="00132DC5" w:rsidRDefault="000A4076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N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6690BE46" w14:textId="77777777" w:rsidR="000A4076" w:rsidRPr="00132DC5" w:rsidRDefault="000A4076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 xml:space="preserve">  CON-A VS. CAF-N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DD7EE"/>
          </w:tcPr>
          <w:p w14:paraId="59E06CB4" w14:textId="77777777" w:rsidR="000A4076" w:rsidRPr="00132DC5" w:rsidRDefault="000A4076" w:rsidP="003C1B07">
            <w:pPr>
              <w:jc w:val="both"/>
              <w:rPr>
                <w:sz w:val="22"/>
                <w:szCs w:val="22"/>
                <w:lang w:val="es-MX"/>
              </w:rPr>
            </w:pPr>
            <w:r w:rsidRPr="00132DC5">
              <w:rPr>
                <w:sz w:val="22"/>
                <w:szCs w:val="22"/>
                <w:lang w:val="es-MX"/>
              </w:rPr>
              <w:t>CON-A VS. CAF-A</w:t>
            </w:r>
          </w:p>
        </w:tc>
        <w:tc>
          <w:tcPr>
            <w:tcW w:w="1134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11B7171A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CAF-NA VS. CAF-A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BDD7EE"/>
          </w:tcPr>
          <w:p w14:paraId="37FDEE87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Effect size (</w:t>
            </w:r>
            <w:r w:rsidRPr="00132DC5">
              <w:rPr>
                <w:rFonts w:ascii="Symbol" w:eastAsia="Symbol" w:hAnsi="Symbol" w:cs="Symbol"/>
                <w:sz w:val="22"/>
                <w:szCs w:val="22"/>
              </w:rPr>
              <w:sym w:font="Symbol" w:char="F068"/>
            </w:r>
            <w:r w:rsidRPr="00132DC5">
              <w:rPr>
                <w:sz w:val="22"/>
                <w:szCs w:val="22"/>
              </w:rPr>
              <w:t>)</w:t>
            </w:r>
          </w:p>
        </w:tc>
      </w:tr>
      <w:tr w:rsidR="000A4076" w:rsidRPr="00132DC5" w14:paraId="41666456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94850B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corpus callosu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 w14:paraId="02C0D09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6476</w:t>
            </w:r>
          </w:p>
          <w:p w14:paraId="3A0FD3C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021</w:t>
            </w:r>
          </w:p>
          <w:p w14:paraId="0C3D453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2595A62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4D99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08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CA6D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38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93AE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03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6987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6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677435E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33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 w14:paraId="7044672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62</w:t>
            </w:r>
          </w:p>
          <w:p w14:paraId="0B3668F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2FFDEC85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241A73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corpus callos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417742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1.614</w:t>
            </w:r>
          </w:p>
          <w:p w14:paraId="22CF2BB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2475</w:t>
            </w:r>
          </w:p>
          <w:p w14:paraId="00CC225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24EDCF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FDCC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4A21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8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BBAA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4ED9E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1C826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3C4094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26</w:t>
            </w:r>
          </w:p>
          <w:p w14:paraId="02A5DC3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0ACCC7CE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67692F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Forni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93B09C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10) = 0.2304</w:t>
            </w:r>
          </w:p>
          <w:p w14:paraId="38F267F0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983</w:t>
            </w:r>
          </w:p>
          <w:p w14:paraId="468A43D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1589CC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2DDF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B74D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8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D9FC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7D9C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429A4F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1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CAB82F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044</w:t>
            </w:r>
          </w:p>
        </w:tc>
      </w:tr>
      <w:tr w:rsidR="000A4076" w:rsidRPr="00132DC5" w14:paraId="04ADF8E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19DD9C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457973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0.5454</w:t>
            </w:r>
          </w:p>
          <w:p w14:paraId="7F51083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605</w:t>
            </w:r>
          </w:p>
          <w:p w14:paraId="62B64EF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07008A7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DA3B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0DA5A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9B8A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4E0AE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D0616B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A2448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2</w:t>
            </w:r>
          </w:p>
          <w:p w14:paraId="352C6F1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29351378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3391D0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fimbr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526D99C0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885</w:t>
            </w:r>
          </w:p>
          <w:p w14:paraId="51B035A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1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700694B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9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41CE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59D7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2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6A60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9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B9B6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5A4AD5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4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9B631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320</w:t>
            </w:r>
          </w:p>
        </w:tc>
      </w:tr>
      <w:tr w:rsidR="000A4076" w:rsidRPr="00132DC5" w14:paraId="3E8B033A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389937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3A5ABCC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1.026</w:t>
            </w:r>
          </w:p>
          <w:p w14:paraId="46090A6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3E1627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B66E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6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715B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9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9D67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669B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DC2E92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9764EF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04</w:t>
            </w:r>
          </w:p>
          <w:p w14:paraId="2AC0B92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5C8C3AD4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07928C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internal caps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B8DF3D5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2, 8) = 1.007</w:t>
            </w:r>
          </w:p>
          <w:p w14:paraId="2FCFE64E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074</w:t>
            </w:r>
          </w:p>
          <w:p w14:paraId="55C3137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7CE302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AB21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3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F1FB5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4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0264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CB6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F1114C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3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57CE24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01</w:t>
            </w:r>
          </w:p>
        </w:tc>
      </w:tr>
      <w:tr w:rsidR="000A4076" w:rsidRPr="00132DC5" w14:paraId="66833965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B9CBAF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4C7A4E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8542</w:t>
            </w:r>
          </w:p>
          <w:p w14:paraId="4A0F2CAE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9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4331F07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8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2FC9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1144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2F4EE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B16D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D1821C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D4A9C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03</w:t>
            </w:r>
          </w:p>
        </w:tc>
      </w:tr>
      <w:tr w:rsidR="000A4076" w:rsidRPr="00132DC5" w14:paraId="09067ACC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3DD7AB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proofErr w:type="spellStart"/>
            <w:r w:rsidRPr="00132DC5">
              <w:rPr>
                <w:sz w:val="22"/>
                <w:szCs w:val="22"/>
              </w:rPr>
              <w:t>Cerebelar</w:t>
            </w:r>
            <w:proofErr w:type="spellEnd"/>
            <w:r w:rsidRPr="00132DC5">
              <w:rPr>
                <w:sz w:val="22"/>
                <w:szCs w:val="22"/>
              </w:rPr>
              <w:t xml:space="preserve"> lobe 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06879E4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0) = 0.8467</w:t>
            </w:r>
          </w:p>
          <w:p w14:paraId="1BCEE30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4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6AE76A7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7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C2D8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4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374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1ED25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3876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9F120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9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84521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02</w:t>
            </w:r>
          </w:p>
          <w:p w14:paraId="224D42C0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07D3A9AA" w14:textId="77777777" w:rsidTr="003C1B07">
        <w:trPr>
          <w:trHeight w:val="741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A19CAE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lastRenderedPageBreak/>
              <w:t>Righ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4B049E5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1.112</w:t>
            </w:r>
          </w:p>
          <w:p w14:paraId="0B3C703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3827</w:t>
            </w:r>
          </w:p>
          <w:p w14:paraId="28A9AF5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10B79F4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5388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5C06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51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2D58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793E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A12322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&gt;0.99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1CDCDF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217</w:t>
            </w:r>
          </w:p>
          <w:p w14:paraId="0F63EEF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30F9D6F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20A51D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hippocamp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256B38E1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12) = 2.791</w:t>
            </w:r>
          </w:p>
          <w:p w14:paraId="1D71E66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0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35A1E9D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5D6AC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0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942F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28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B370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5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AE8F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237913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CAA3C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410</w:t>
            </w:r>
          </w:p>
        </w:tc>
      </w:tr>
      <w:tr w:rsidR="000A4076" w:rsidRPr="00132DC5" w14:paraId="14E199CC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B9B5F9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Right amygdal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 w14:paraId="1E86FA4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6) = 0.3676</w:t>
            </w:r>
          </w:p>
          <w:p w14:paraId="3B3C7A7E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7794</w:t>
            </w:r>
          </w:p>
          <w:p w14:paraId="1A34018D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 w14:paraId="582C468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9A8DB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CB70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62478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1C76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C7C13B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F0CFDAA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color w:val="000000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155</w:t>
            </w:r>
          </w:p>
          <w:p w14:paraId="406C46B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</w:tr>
      <w:tr w:rsidR="000A4076" w:rsidRPr="00132DC5" w14:paraId="427B0BFF" w14:textId="77777777" w:rsidTr="003C1B07">
        <w:trPr>
          <w:trHeight w:val="426"/>
        </w:trPr>
        <w:tc>
          <w:tcPr>
            <w:tcW w:w="993" w:type="dxa"/>
            <w:tcBorders>
              <w:top w:val="single" w:sz="12" w:space="0" w:color="000000"/>
              <w:right w:val="single" w:sz="12" w:space="0" w:color="000000"/>
            </w:tcBorders>
          </w:tcPr>
          <w:p w14:paraId="2DD5ED3E" w14:textId="77777777" w:rsidR="000A4076" w:rsidRPr="00132DC5" w:rsidRDefault="000A4076" w:rsidP="003C1B07">
            <w:pPr>
              <w:jc w:val="both"/>
              <w:rPr>
                <w:sz w:val="22"/>
                <w:szCs w:val="22"/>
              </w:rPr>
            </w:pPr>
            <w:r w:rsidRPr="00132DC5">
              <w:rPr>
                <w:sz w:val="22"/>
                <w:szCs w:val="22"/>
              </w:rPr>
              <w:t>Left amygdala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12" w:space="0" w:color="000000"/>
            </w:tcBorders>
          </w:tcPr>
          <w:p w14:paraId="02FB3DF7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F (3, 3) = 0.6944</w:t>
            </w:r>
          </w:p>
          <w:p w14:paraId="7B84E96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 w:rsidRPr="00132DC5">
              <w:rPr>
                <w:rFonts w:ascii="Calibri" w:eastAsia="Calibri" w:hAnsi="Calibri" w:cs="Calibri"/>
              </w:rPr>
              <w:t>P=0.6142</w:t>
            </w:r>
          </w:p>
          <w:p w14:paraId="34FBB30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 w14:paraId="370FAF0B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BB05DF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8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4DD23C9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2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2B2C5E3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61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E76A5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9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</w:tcBorders>
          </w:tcPr>
          <w:p w14:paraId="65FA8855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</w:rPr>
              <w:t>P=0.7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</w:tcPr>
          <w:p w14:paraId="574D1066" w14:textId="77777777" w:rsidR="000A4076" w:rsidRPr="00132DC5" w:rsidRDefault="000A4076" w:rsidP="003C1B07">
            <w:pPr>
              <w:jc w:val="both"/>
              <w:rPr>
                <w:rFonts w:ascii="Calibri" w:eastAsia="Calibri" w:hAnsi="Calibri" w:cs="Calibri"/>
              </w:rPr>
            </w:pPr>
            <w:r w:rsidRPr="00132DC5">
              <w:rPr>
                <w:rFonts w:ascii="Calibri" w:eastAsia="Calibri" w:hAnsi="Calibri" w:cs="Calibri"/>
                <w:color w:val="000000"/>
              </w:rPr>
              <w:t>0.409</w:t>
            </w:r>
          </w:p>
        </w:tc>
      </w:tr>
    </w:tbl>
    <w:p w14:paraId="0588018B" w14:textId="77777777" w:rsidR="000A4076" w:rsidRPr="00132DC5" w:rsidRDefault="000A4076" w:rsidP="000A4076">
      <w:pPr>
        <w:spacing w:line="480" w:lineRule="auto"/>
        <w:jc w:val="both"/>
        <w:rPr>
          <w:rFonts w:ascii="Arial" w:eastAsia="Arial" w:hAnsi="Arial" w:cs="Arial"/>
          <w:i/>
          <w:iCs/>
        </w:rPr>
      </w:pPr>
      <w:r w:rsidRPr="00132DC5">
        <w:rPr>
          <w:rFonts w:ascii="Arial" w:eastAsia="Arial" w:hAnsi="Arial" w:cs="Arial"/>
          <w:i/>
          <w:iCs/>
        </w:rPr>
        <w:t>p- values from AD analysis in the offspring of mice according to prenatal diet exposure.</w:t>
      </w:r>
    </w:p>
    <w:p w14:paraId="13E4C0F1" w14:textId="77777777" w:rsidR="00836A58" w:rsidRPr="000A4076" w:rsidRDefault="00836A58" w:rsidP="000A4076">
      <w:pPr>
        <w:rPr>
          <w:rFonts w:eastAsia="Arial"/>
        </w:rPr>
      </w:pPr>
    </w:p>
    <w:sectPr w:rsidR="00836A58" w:rsidRPr="000A40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FA7"/>
    <w:rsid w:val="000A4076"/>
    <w:rsid w:val="0015493F"/>
    <w:rsid w:val="00270FA7"/>
    <w:rsid w:val="00294605"/>
    <w:rsid w:val="00836A58"/>
    <w:rsid w:val="00A179F8"/>
    <w:rsid w:val="00B869ED"/>
    <w:rsid w:val="00C3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915C74"/>
  <w15:chartTrackingRefBased/>
  <w15:docId w15:val="{FE74AF0D-B071-D346-99DD-BD3FB24B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FA7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470</Characters>
  <Application>Microsoft Office Word</Application>
  <DocSecurity>0</DocSecurity>
  <Lines>28</Lines>
  <Paragraphs>5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2-11T22:16:00Z</dcterms:created>
  <dcterms:modified xsi:type="dcterms:W3CDTF">2023-12-11T22:16:00Z</dcterms:modified>
</cp:coreProperties>
</file>